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863" w:rsidRPr="008934CF" w:rsidRDefault="008934CF" w:rsidP="00C20863">
      <w:pPr>
        <w:spacing w:line="360" w:lineRule="auto"/>
        <w:jc w:val="both"/>
        <w:rPr>
          <w:b/>
          <w:bCs/>
        </w:rPr>
      </w:pPr>
      <w:proofErr w:type="gramStart"/>
      <w:r w:rsidRPr="008934CF">
        <w:rPr>
          <w:rFonts w:ascii="Arial" w:hAnsi="Arial" w:cs="Arial"/>
          <w:b/>
          <w:bCs/>
          <w:sz w:val="22"/>
          <w:szCs w:val="22"/>
          <w:lang w:val="en-US"/>
        </w:rPr>
        <w:t>S1 Table</w:t>
      </w:r>
      <w:r w:rsidR="00C20863" w:rsidRPr="008934CF">
        <w:rPr>
          <w:rFonts w:ascii="Arial" w:hAnsi="Arial" w:cs="Arial"/>
          <w:b/>
          <w:bCs/>
          <w:sz w:val="22"/>
          <w:szCs w:val="22"/>
          <w:lang w:val="en-US"/>
        </w:rPr>
        <w:t>.</w:t>
      </w:r>
      <w:proofErr w:type="gramEnd"/>
      <w:r w:rsidR="00C20863" w:rsidRPr="008934C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:rsidR="00C20863" w:rsidRPr="00C75D2C" w:rsidRDefault="00C20863" w:rsidP="00C20863">
      <w:pPr>
        <w:spacing w:line="360" w:lineRule="auto"/>
        <w:jc w:val="both"/>
      </w:pPr>
    </w:p>
    <w:p w:rsidR="00C20863" w:rsidRPr="001B5BA0" w:rsidRDefault="00092682" w:rsidP="00C20863">
      <w:pPr>
        <w:spacing w:line="360" w:lineRule="auto"/>
        <w:jc w:val="both"/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</w:pPr>
      <w:r w:rsidRPr="00092682"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RECURRENT CNV</w:t>
      </w:r>
    </w:p>
    <w:tbl>
      <w:tblPr>
        <w:tblStyle w:val="Taulasenzilla41"/>
        <w:tblW w:w="9782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80"/>
      </w:tblPr>
      <w:tblGrid>
        <w:gridCol w:w="9782"/>
      </w:tblGrid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[</w:t>
            </w:r>
            <w:proofErr w:type="gram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 xml:space="preserve">GRCh36] 1q21.1(144974142_146253330)x3 mat       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rr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RG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] 1q21.1(145373269-145972481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t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</w:t>
            </w:r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rr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RCh36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] 3q29(197371607_198438099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7q11.23 (72228688_73869094)x1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8p23.1(8111027_11805960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1q13.2q13.4(67684435_73938053)x1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RGh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37] 15q13.2q13.3(30931844_32618383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5q13.3(30635512_30686321)x1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5q25.2q25.3(84016862-87813407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6p11.2(29500284_30098069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6p11.2(29733159_30170522)x3 pat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GRCh37]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6p13.3(3703111_3893389)x3 pat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7q21.31(43706886_44351152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7q12(31930168_33174843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7q12(31930168_33225459)x1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CRGh37] 17q12(348165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_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36284013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2q11.21(17041724_19835417)x1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2q11.21(17193937_19791811)x1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2q11.21(17274835_19791811)x1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2q11.21(17274835_19835417)x1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GRCh36] 22q11.21(17274835_19770514)x1 dn,Xp22.31(6477006_7920118)x1 pat</w:t>
            </w:r>
          </w:p>
          <w:p w:rsidR="00C20863" w:rsidRPr="00C75D2C" w:rsidRDefault="00C20863" w:rsidP="00980618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22q11.21(18813937_21505417)x1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22q11.21(19172841_23664737)x1  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CRGh37] 22q11.21(191728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_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19843647)x1 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CRGh37] 22q11.21(191728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_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19843647)x1   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CRGh37] 22q11.21(191728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_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22691547)x1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CRGh37] 22q11.21(191728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_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22691547)x1                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22q11.21(18894835_21809009)x3           </w:t>
            </w:r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C20863" w:rsidRPr="00C75D2C" w:rsidRDefault="00C20863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</w:pPr>
    </w:p>
    <w:p w:rsidR="00C20863" w:rsidRDefault="00C20863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C20863" w:rsidRDefault="00C20863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C20863" w:rsidRDefault="00C20863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330AEA" w:rsidRDefault="00330AEA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330AEA" w:rsidRDefault="00330AEA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330AEA" w:rsidRPr="00C75D2C" w:rsidRDefault="00330AEA" w:rsidP="00C20863">
      <w:pPr>
        <w:spacing w:line="360" w:lineRule="auto"/>
        <w:jc w:val="both"/>
        <w:rPr>
          <w:rStyle w:val="apple-converted-space"/>
          <w:rFonts w:ascii="Arial" w:hAnsi="Arial" w:cs="Arial"/>
          <w:i/>
          <w:iCs/>
          <w:color w:val="222222"/>
          <w:sz w:val="22"/>
          <w:szCs w:val="22"/>
          <w:shd w:val="clear" w:color="auto" w:fill="FFFFFF"/>
          <w:lang w:val="en-US"/>
        </w:rPr>
      </w:pPr>
    </w:p>
    <w:p w:rsidR="00C20863" w:rsidRPr="001B5BA0" w:rsidRDefault="00092682" w:rsidP="00C20863">
      <w:pPr>
        <w:spacing w:line="360" w:lineRule="auto"/>
        <w:jc w:val="both"/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</w:pPr>
      <w:r w:rsidRPr="00092682"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lastRenderedPageBreak/>
        <w:t xml:space="preserve">NON-RECURRENT CNV </w:t>
      </w:r>
    </w:p>
    <w:tbl>
      <w:tblPr>
        <w:tblStyle w:val="Taulasenzilla41"/>
        <w:tblW w:w="9782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80"/>
      </w:tblPr>
      <w:tblGrid>
        <w:gridCol w:w="9782"/>
      </w:tblGrid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1p36.32p36.22(2456118_11926402)x1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p36.33p36.32(746956-3618571)x1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p21(44879507-45168080)x1 </w:t>
            </w:r>
          </w:p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3p26.2p25.3(3214488_11056870)x1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3p26.3(233708-1056880)x3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[</w:t>
            </w:r>
            <w:proofErr w:type="gram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RCh36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 xml:space="preserve">] 3q28q29(193302544_199379625)x3, 5p15.33p15.32(75149_4663369)x1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4p16.3p16.2(81744_3842178)x1, 7p22.3p22.1(141577_6751312)x3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4q13.3q21.1(74988033_78182594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4q22.3q24(96214396-101668758)x1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rr[GRCh36] 4q26.3q31.22(132054832_146800144)x1, 4q34.1q35.1(174996570_184686470)x1  </w:t>
            </w:r>
          </w:p>
          <w:p w:rsidR="00C20863" w:rsidRPr="007707F1" w:rsidRDefault="00C20863" w:rsidP="00330A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707F1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rr[GRCh37] 8p23.1(8111027_11805960)x3 </w:t>
            </w:r>
            <w:proofErr w:type="spellStart"/>
            <w:r w:rsidRPr="007707F1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n</w:t>
            </w:r>
            <w:proofErr w:type="spellEnd"/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7707F1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8p23.3p11.1(1257325_43735846)x1,8q11.21q24.3(46956592-146166601)x3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GRCh36] 8p23.3p22(183250_18157968)x1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8q23.3q24.23(113507210-136493214)x1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8q23.3q24.3(116245451_141711953)x1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8q24.13q24.3(122729432-146166601)x3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7] 9p21.1p13.1(31437716_39146954)x2~3,15q13.2q13.3(28719136_30297218)x1 </w:t>
            </w:r>
          </w:p>
        </w:tc>
      </w:tr>
      <w:tr w:rsidR="00C20863" w:rsidRPr="00C75D2C" w:rsidTr="00980618">
        <w:trPr>
          <w:cnfStyle w:val="000000100000"/>
          <w:trHeight w:val="109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9p24.3(201086_1655294)x1, 21q22.13q22.3(36929840_46914745)x3 </w:t>
            </w:r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CRGh37] 10q11.22q11.23(46691599_51736421)x1  </w:t>
            </w:r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1q23.3q25(116478634-134450377)x3,22q11.1q11.21(14884318-18691784)x3 </w:t>
            </w:r>
          </w:p>
          <w:p w:rsidR="00C20863" w:rsidRPr="00C75D2C" w:rsidRDefault="00C20863" w:rsidP="00330AE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1q13.5q14.1(75,024,606-77,017,130)x3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n</w:t>
            </w:r>
            <w:proofErr w:type="spellEnd"/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12p13.33(74808_380559)x1,14q32.2q32.33(98460724_106352979)x3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13q13.3q14.3(38975816_52429657)x1 </w:t>
            </w:r>
          </w:p>
        </w:tc>
      </w:tr>
      <w:tr w:rsidR="00C20863" w:rsidRPr="00C75D2C" w:rsidTr="00980618">
        <w:trPr>
          <w:trHeight w:val="97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13q33.2q34(106147104_115019701)x1 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20863" w:rsidRPr="00C75D2C" w:rsidTr="00980618">
        <w:trPr>
          <w:trHeight w:val="77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] 15q26.2q26.3(96724029_99607414)x1 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rr[GRCh36] 16q24.1q24.2(84813614_86343934)x1 </w:t>
            </w: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n</w:t>
            </w:r>
            <w:proofErr w:type="spellEnd"/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rr[GRCh37] 17q25.1q25.3(74097498_81044553)x3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GRCh36] 18p11.32p11.21(4316_14112521)x1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arr[GRCh37] 18p11.32p11.21(99191_14076542)x4 </w:t>
            </w:r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rr[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RCh36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] 22q12.1(25705542_26888205)x1 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n</w:t>
            </w:r>
            <w:proofErr w:type="spellEnd"/>
          </w:p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22q13.32q13.33(47244598_49525123)x1 </w:t>
            </w:r>
          </w:p>
        </w:tc>
      </w:tr>
      <w:tr w:rsidR="00C20863" w:rsidRPr="00C75D2C" w:rsidTr="00980618"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[GRCh36] Xp11.23(48193484_48410496)x2 mat</w:t>
            </w:r>
          </w:p>
        </w:tc>
      </w:tr>
      <w:tr w:rsidR="00C20863" w:rsidRPr="00C75D2C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[GRCh36] Xp22.33(435020_527516)x1 </w:t>
            </w:r>
          </w:p>
        </w:tc>
      </w:tr>
      <w:tr w:rsidR="00C20863" w:rsidRPr="00C75D2C" w:rsidTr="00980618">
        <w:trPr>
          <w:trHeight w:val="279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C75D2C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arr</w:t>
            </w:r>
            <w:proofErr w:type="spell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[</w:t>
            </w:r>
            <w:proofErr w:type="gramEnd"/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GRCh37</w:t>
            </w: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fr-FR"/>
              </w:rPr>
              <w:t>] Xq28(152802566-153331874)x2 mat</w:t>
            </w:r>
          </w:p>
        </w:tc>
      </w:tr>
      <w:tr w:rsidR="00C20863" w:rsidRPr="004B383D" w:rsidTr="00980618">
        <w:trPr>
          <w:cnfStyle w:val="000000100000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0E6BBB" w:rsidRDefault="00C20863" w:rsidP="00330AEA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75D2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rr[GRCh36]Yp11.32p11.31(1545_2371454)x1,Yq11.221q12(17566412_57277728)x0,Yq12(57512976_57741356)</w:t>
            </w:r>
          </w:p>
        </w:tc>
      </w:tr>
      <w:tr w:rsidR="00C20863" w:rsidRPr="004B383D" w:rsidTr="00980618">
        <w:trPr>
          <w:trHeight w:val="94"/>
        </w:trPr>
        <w:tc>
          <w:tcPr>
            <w:cnfStyle w:val="001000000000"/>
            <w:tcW w:w="9782" w:type="dxa"/>
            <w:shd w:val="clear" w:color="auto" w:fill="auto"/>
            <w:hideMark/>
          </w:tcPr>
          <w:p w:rsidR="00C20863" w:rsidRPr="000E6BBB" w:rsidRDefault="00C20863" w:rsidP="00980618">
            <w:pPr>
              <w:spacing w:line="360" w:lineRule="auto"/>
              <w:ind w:left="-104" w:firstLine="104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</w:tr>
    </w:tbl>
    <w:p w:rsidR="00316DBC" w:rsidRDefault="00316DBC"/>
    <w:sectPr w:rsidR="00316DBC" w:rsidSect="00092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RROYA, MARTA (ICGON)">
    <w15:presenceInfo w15:providerId="AD" w15:userId="S::larroya@clinic.cat::b6dbeaf3-0962-463c-8665-18533353fbf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hyphenationZone w:val="425"/>
  <w:characterSpacingControl w:val="doNotCompress"/>
  <w:compat/>
  <w:rsids>
    <w:rsidRoot w:val="00C20863"/>
    <w:rsid w:val="00092682"/>
    <w:rsid w:val="001B5BA0"/>
    <w:rsid w:val="00316DBC"/>
    <w:rsid w:val="00330AEA"/>
    <w:rsid w:val="008934CF"/>
    <w:rsid w:val="009A6C6B"/>
    <w:rsid w:val="00B25952"/>
    <w:rsid w:val="00C20863"/>
    <w:rsid w:val="00FA1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863"/>
    <w:rPr>
      <w:rFonts w:ascii="Times New Roman" w:eastAsia="Times New Roman" w:hAnsi="Times New Roman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C20863"/>
  </w:style>
  <w:style w:type="table" w:customStyle="1" w:styleId="Taulasenzilla41">
    <w:name w:val="Taula senzilla 41"/>
    <w:basedOn w:val="Tablanormal"/>
    <w:uiPriority w:val="44"/>
    <w:rsid w:val="00C20863"/>
    <w:rPr>
      <w:lang w:val="ca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A6C6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6C6B"/>
    <w:rPr>
      <w:rFonts w:ascii="Tahoma" w:eastAsia="Times New Roman" w:hAnsi="Tahoma" w:cs="Tahoma"/>
      <w:sz w:val="16"/>
      <w:szCs w:val="16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sanchez</cp:lastModifiedBy>
  <cp:revision>6</cp:revision>
  <dcterms:created xsi:type="dcterms:W3CDTF">2021-04-16T10:56:00Z</dcterms:created>
  <dcterms:modified xsi:type="dcterms:W3CDTF">2021-06-17T10:56:00Z</dcterms:modified>
</cp:coreProperties>
</file>